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368"/>
        <w:gridCol w:w="24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troduction</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 and quality assessmen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9396"/>
        <w:gridCol w:w="2492"/>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Synthesis and analysis</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Result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rial Characteristic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rial Characteristic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asting Blood Glucose, Fasting Plasma Insulin, Glycated Hemoglobin, Homeostasis model assessment of insulin resistance</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asting Blood Glucose, Fasting Plasma Insulin, Glycated Hemoglobin, Homeostasis model assessment of insulin resistance</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asting Blood Glucose, Fasting Plasma Insulin, Glycated Hemoglobin, Homeostasis model assessment of insulin resistance</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s</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and Conclusions</w:t>
            </w:r>
          </w:p>
        </w:tc>
      </w:tr>
      <w:tr>
        <w:trPr>
          <w:trHeight w:val="333"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21:01:00Z</dcterms:created>
  <dc:creator>mocampo</dc:creator>
  <dc:description/>
  <dc:language>en-US</dc:language>
  <cp:lastModifiedBy>Rodney Au-Yeung</cp:lastModifiedBy>
  <dcterms:modified xsi:type="dcterms:W3CDTF">2014-09-02T21:01:00Z</dcterms:modified>
  <cp:revision>2</cp:revision>
  <dc:subject/>
  <dc:title>Microsoft Word - PRISMA 2009 Checklist.doc</dc:title>
</cp:coreProperties>
</file>